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42777" w14:textId="77777777" w:rsidR="00C51C80" w:rsidRPr="00430FDA" w:rsidRDefault="00C51C80" w:rsidP="00C51C80">
      <w:pPr>
        <w:rPr>
          <w:b/>
          <w:lang w:val="en-CA"/>
        </w:rPr>
      </w:pPr>
      <w:r w:rsidRPr="00430FDA">
        <w:rPr>
          <w:b/>
          <w:lang w:val="en-CA"/>
        </w:rPr>
        <w:t>Supplementary Material</w:t>
      </w:r>
    </w:p>
    <w:p w14:paraId="027AD102" w14:textId="77777777" w:rsidR="00C51C80" w:rsidRPr="00290F41" w:rsidRDefault="00C51C80" w:rsidP="00C51C80">
      <w:pPr>
        <w:spacing w:line="259" w:lineRule="auto"/>
        <w:rPr>
          <w:sz w:val="22"/>
          <w:szCs w:val="22"/>
          <w:lang w:val="en-CA"/>
        </w:rPr>
      </w:pPr>
      <w:r w:rsidRPr="00290F41">
        <w:rPr>
          <w:b/>
          <w:sz w:val="22"/>
          <w:szCs w:val="22"/>
          <w:lang w:val="en-CA"/>
        </w:rPr>
        <w:t xml:space="preserve">Table S1. </w:t>
      </w:r>
      <w:r w:rsidRPr="00290F41">
        <w:rPr>
          <w:sz w:val="22"/>
          <w:szCs w:val="22"/>
          <w:lang w:val="en-CA"/>
        </w:rPr>
        <w:t>Weighted mixed-effects Poisson regression results estimating incidence rate ratios (IRR) of number of days children were left home alone in the past 7 days, stratified by age group and survey rounds, Ghana MICS 4 (2011) and MICS 6 (2017/2018)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3960"/>
        <w:gridCol w:w="1372"/>
        <w:gridCol w:w="1373"/>
        <w:gridCol w:w="1372"/>
        <w:gridCol w:w="1373"/>
      </w:tblGrid>
      <w:tr w:rsidR="00C51C80" w:rsidRPr="00290F41" w14:paraId="26104F91" w14:textId="77777777" w:rsidTr="00481E08">
        <w:trPr>
          <w:trHeight w:val="260"/>
        </w:trPr>
        <w:tc>
          <w:tcPr>
            <w:tcW w:w="3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E5DC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sz w:val="22"/>
                <w:szCs w:val="22"/>
                <w:lang w:val="en-CA"/>
              </w:rPr>
              <w:t> 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023D" w14:textId="77777777" w:rsidR="00C51C80" w:rsidRPr="00290F41" w:rsidRDefault="00C51C80" w:rsidP="00481E08">
            <w:pPr>
              <w:jc w:val="center"/>
              <w:rPr>
                <w:b/>
                <w:bCs/>
                <w:sz w:val="22"/>
                <w:szCs w:val="22"/>
                <w:lang w:val="en-CA"/>
              </w:rPr>
            </w:pPr>
            <w:r w:rsidRPr="00290F41">
              <w:rPr>
                <w:b/>
                <w:bCs/>
                <w:sz w:val="22"/>
                <w:szCs w:val="22"/>
                <w:lang w:val="en-CA"/>
              </w:rPr>
              <w:t>Model 1</w:t>
            </w:r>
          </w:p>
        </w:tc>
        <w:tc>
          <w:tcPr>
            <w:tcW w:w="1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BC6B" w14:textId="77777777" w:rsidR="00C51C80" w:rsidRPr="00290F41" w:rsidRDefault="00C51C80" w:rsidP="00481E08">
            <w:pPr>
              <w:jc w:val="center"/>
              <w:rPr>
                <w:b/>
                <w:bCs/>
                <w:sz w:val="22"/>
                <w:szCs w:val="22"/>
                <w:lang w:val="en-CA"/>
              </w:rPr>
            </w:pPr>
            <w:r w:rsidRPr="00290F41">
              <w:rPr>
                <w:b/>
                <w:bCs/>
                <w:sz w:val="22"/>
                <w:szCs w:val="22"/>
                <w:lang w:val="en-CA"/>
              </w:rPr>
              <w:t>Model 2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420A" w14:textId="77777777" w:rsidR="00C51C80" w:rsidRPr="00290F41" w:rsidRDefault="00C51C80" w:rsidP="00481E08">
            <w:pPr>
              <w:jc w:val="center"/>
              <w:rPr>
                <w:b/>
                <w:bCs/>
                <w:sz w:val="22"/>
                <w:szCs w:val="22"/>
                <w:lang w:val="en-CA"/>
              </w:rPr>
            </w:pPr>
            <w:r w:rsidRPr="00290F41">
              <w:rPr>
                <w:b/>
                <w:bCs/>
                <w:sz w:val="22"/>
                <w:szCs w:val="22"/>
                <w:lang w:val="en-CA"/>
              </w:rPr>
              <w:t>Model 3</w:t>
            </w:r>
          </w:p>
        </w:tc>
        <w:tc>
          <w:tcPr>
            <w:tcW w:w="1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6C6D" w14:textId="77777777" w:rsidR="00C51C80" w:rsidRPr="00290F41" w:rsidRDefault="00C51C80" w:rsidP="00481E08">
            <w:pPr>
              <w:jc w:val="center"/>
              <w:rPr>
                <w:b/>
                <w:bCs/>
                <w:sz w:val="22"/>
                <w:szCs w:val="22"/>
                <w:lang w:val="en-CA"/>
              </w:rPr>
            </w:pPr>
            <w:r w:rsidRPr="00290F41">
              <w:rPr>
                <w:b/>
                <w:bCs/>
                <w:sz w:val="22"/>
                <w:szCs w:val="22"/>
                <w:lang w:val="en-CA"/>
              </w:rPr>
              <w:t>Model 4</w:t>
            </w:r>
          </w:p>
        </w:tc>
      </w:tr>
      <w:tr w:rsidR="00C51C80" w:rsidRPr="00290F41" w14:paraId="71C42C98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2978" w14:textId="77777777" w:rsidR="00C51C80" w:rsidRPr="00290F41" w:rsidRDefault="00C51C80" w:rsidP="00481E08">
            <w:pPr>
              <w:jc w:val="center"/>
              <w:rPr>
                <w:bCs/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B87B" w14:textId="77777777" w:rsidR="00C51C80" w:rsidRPr="00290F41" w:rsidRDefault="00C51C80" w:rsidP="00481E08">
            <w:pPr>
              <w:jc w:val="center"/>
              <w:rPr>
                <w:bCs/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Ages 0-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495B" w14:textId="77777777" w:rsidR="00C51C80" w:rsidRPr="00290F41" w:rsidRDefault="00C51C80" w:rsidP="00481E08">
            <w:pPr>
              <w:jc w:val="center"/>
              <w:rPr>
                <w:bCs/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Ages 0-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1FDE" w14:textId="77777777" w:rsidR="00C51C80" w:rsidRPr="00290F41" w:rsidRDefault="00C51C80" w:rsidP="00481E08">
            <w:pPr>
              <w:jc w:val="center"/>
              <w:rPr>
                <w:bCs/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Ages 3-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7292" w14:textId="77777777" w:rsidR="00C51C80" w:rsidRPr="00290F41" w:rsidRDefault="00C51C80" w:rsidP="00481E08">
            <w:pPr>
              <w:jc w:val="center"/>
              <w:rPr>
                <w:bCs/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Ages 3-4</w:t>
            </w:r>
          </w:p>
        </w:tc>
      </w:tr>
      <w:tr w:rsidR="00C51C80" w:rsidRPr="00290F41" w14:paraId="379FFF2E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FB03E" w14:textId="77777777" w:rsidR="00C51C80" w:rsidRPr="00290F41" w:rsidRDefault="00C51C80" w:rsidP="00481E08">
            <w:pPr>
              <w:rPr>
                <w:bCs/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8F917" w14:textId="77777777" w:rsidR="00C51C80" w:rsidRPr="00290F41" w:rsidRDefault="00C51C80" w:rsidP="00481E08">
            <w:pPr>
              <w:jc w:val="center"/>
              <w:rPr>
                <w:bCs/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MICS 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8B487" w14:textId="77777777" w:rsidR="00C51C80" w:rsidRPr="00290F41" w:rsidRDefault="00C51C80" w:rsidP="00481E08">
            <w:pPr>
              <w:jc w:val="center"/>
              <w:rPr>
                <w:bCs/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MICS 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2A2B1" w14:textId="77777777" w:rsidR="00C51C80" w:rsidRPr="00290F41" w:rsidRDefault="00C51C80" w:rsidP="00481E08">
            <w:pPr>
              <w:jc w:val="center"/>
              <w:rPr>
                <w:bCs/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MICS 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83FB0" w14:textId="77777777" w:rsidR="00C51C80" w:rsidRPr="00290F41" w:rsidRDefault="00C51C80" w:rsidP="00481E08">
            <w:pPr>
              <w:jc w:val="center"/>
              <w:rPr>
                <w:bCs/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MICS 6</w:t>
            </w:r>
          </w:p>
        </w:tc>
      </w:tr>
      <w:tr w:rsidR="00C51C80" w:rsidRPr="00290F41" w14:paraId="3E7F546E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630D" w14:textId="77777777" w:rsidR="00C51C80" w:rsidRPr="00290F41" w:rsidRDefault="00C51C80" w:rsidP="00481E08">
            <w:pPr>
              <w:rPr>
                <w:bCs/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Male child (ref. femal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AD4E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8364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8F7C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22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6123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6</w:t>
            </w:r>
          </w:p>
        </w:tc>
      </w:tr>
      <w:tr w:rsidR="00C51C80" w:rsidRPr="00290F41" w14:paraId="205480CC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DC33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5B02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64, 1.0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2456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6, 1.4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AB18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1.00, 1.4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85DF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3, 1.21)</w:t>
            </w:r>
          </w:p>
        </w:tc>
      </w:tr>
      <w:tr w:rsidR="00C51C80" w:rsidRPr="00290F41" w14:paraId="0651DF23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E235" w14:textId="77777777" w:rsidR="00C51C80" w:rsidRPr="00290F41" w:rsidRDefault="00C51C80" w:rsidP="00481E08">
            <w:pPr>
              <w:rPr>
                <w:bCs/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Age of child (months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EBC3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6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6FE2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4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F4FC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571E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1</w:t>
            </w:r>
          </w:p>
        </w:tc>
      </w:tr>
      <w:tr w:rsidR="00C51C80" w:rsidRPr="00290F41" w14:paraId="65C3FB3A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EEE6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B556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1.02, 1.0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7E88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1.01, 1.0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FC87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1.00, 1.0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87B5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9, 1.02)</w:t>
            </w:r>
          </w:p>
        </w:tc>
      </w:tr>
      <w:tr w:rsidR="00C51C80" w:rsidRPr="00290F41" w14:paraId="4B40F425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BD0F" w14:textId="77777777" w:rsidR="00C51C80" w:rsidRPr="00290F41" w:rsidRDefault="00C51C80" w:rsidP="00481E08">
            <w:pPr>
              <w:rPr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Child breastfeed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ABE4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E939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0DAA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35E1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C51C80" w:rsidRPr="00290F41" w14:paraId="6B741DE5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0F81" w14:textId="77777777" w:rsidR="00C51C80" w:rsidRPr="00290F41" w:rsidRDefault="00C51C80" w:rsidP="00481E08">
            <w:pPr>
              <w:rPr>
                <w:bCs/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7618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59, 1.4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5355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59, 1.2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AAD6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AE1C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C51C80" w:rsidRPr="00290F41" w14:paraId="124D2018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BD18" w14:textId="77777777" w:rsidR="00C51C80" w:rsidRPr="00290F41" w:rsidRDefault="00C51C80" w:rsidP="00481E08">
            <w:pPr>
              <w:rPr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Child attends education progra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38EE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DBEE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E84B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4CE2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2</w:t>
            </w:r>
          </w:p>
        </w:tc>
      </w:tr>
      <w:tr w:rsidR="00C51C80" w:rsidRPr="00290F41" w14:paraId="3DB19FE6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EFB8" w14:textId="77777777" w:rsidR="00C51C80" w:rsidRPr="00290F41" w:rsidRDefault="00C51C80" w:rsidP="00481E08">
            <w:pPr>
              <w:jc w:val="center"/>
              <w:rPr>
                <w:bCs/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25C3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5AFF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A21B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82, 1.5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CBDD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78, 1.09)</w:t>
            </w:r>
          </w:p>
        </w:tc>
      </w:tr>
      <w:tr w:rsidR="00C51C80" w:rsidRPr="00290F41" w14:paraId="2F773A7D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0063" w14:textId="77777777" w:rsidR="00C51C80" w:rsidRPr="00290F41" w:rsidRDefault="00C51C80" w:rsidP="00481E08">
            <w:pPr>
              <w:rPr>
                <w:bCs/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Urban residence (ref. rural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BAE5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2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B05E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E36F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8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F8A1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79</w:t>
            </w:r>
          </w:p>
        </w:tc>
      </w:tr>
      <w:tr w:rsidR="00C51C80" w:rsidRPr="00290F41" w14:paraId="366E6563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ACDF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AA39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68, 2.1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23ED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60, 1.2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FF0E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49, 1.5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B2A0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50, 1.23)</w:t>
            </w:r>
          </w:p>
        </w:tc>
      </w:tr>
      <w:tr w:rsidR="00C51C80" w:rsidRPr="00290F41" w14:paraId="69839551" w14:textId="77777777" w:rsidTr="00481E08">
        <w:trPr>
          <w:trHeight w:val="260"/>
        </w:trPr>
        <w:tc>
          <w:tcPr>
            <w:tcW w:w="6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68D2" w14:textId="77777777" w:rsidR="00C51C80" w:rsidRPr="00290F41" w:rsidRDefault="00C51C80" w:rsidP="00481E08">
            <w:pPr>
              <w:rPr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Wealth index quintile of household (ref. Quintile 1, poorest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22AC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E6EA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C51C80" w:rsidRPr="00290F41" w14:paraId="36B0B056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3D5B" w14:textId="77777777" w:rsidR="00C51C80" w:rsidRPr="00290F41" w:rsidRDefault="00C51C80" w:rsidP="00481E08">
            <w:pPr>
              <w:rPr>
                <w:sz w:val="22"/>
                <w:szCs w:val="22"/>
                <w:lang w:val="en-CA"/>
              </w:rPr>
            </w:pPr>
            <w:r w:rsidRPr="00290F41">
              <w:rPr>
                <w:sz w:val="22"/>
                <w:szCs w:val="22"/>
                <w:lang w:val="en-CA"/>
              </w:rPr>
              <w:t xml:space="preserve">  Quintile 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D2B4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7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2CF7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D6F2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8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EC3D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0</w:t>
            </w:r>
          </w:p>
        </w:tc>
      </w:tr>
      <w:tr w:rsidR="00C51C80" w:rsidRPr="00290F41" w14:paraId="2506C837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945B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3AFA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55, 1.1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7372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66, 1.0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A22C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68, 1.1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4FF2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74, 1.09)</w:t>
            </w:r>
          </w:p>
        </w:tc>
      </w:tr>
      <w:tr w:rsidR="00C51C80" w:rsidRPr="00290F41" w14:paraId="4421A97C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9C88" w14:textId="77777777" w:rsidR="00C51C80" w:rsidRPr="00290F41" w:rsidRDefault="00C51C80" w:rsidP="00481E08">
            <w:pPr>
              <w:rPr>
                <w:sz w:val="22"/>
                <w:szCs w:val="22"/>
                <w:lang w:val="en-CA"/>
              </w:rPr>
            </w:pPr>
            <w:r w:rsidRPr="00290F41">
              <w:rPr>
                <w:sz w:val="22"/>
                <w:szCs w:val="22"/>
                <w:lang w:val="en-CA"/>
              </w:rPr>
              <w:t xml:space="preserve">  Quintile 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C9DF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6042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7B33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2859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1</w:t>
            </w:r>
          </w:p>
        </w:tc>
      </w:tr>
      <w:tr w:rsidR="00C51C80" w:rsidRPr="00290F41" w14:paraId="3BBAA66B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DB01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90DB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58, 1.4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CCB7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54, 1.6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7A4B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73, 1.6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8C14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72, 1.14)</w:t>
            </w:r>
          </w:p>
        </w:tc>
      </w:tr>
      <w:tr w:rsidR="00C51C80" w:rsidRPr="00290F41" w14:paraId="51C9860B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37D5" w14:textId="77777777" w:rsidR="00C51C80" w:rsidRPr="00290F41" w:rsidRDefault="00C51C80" w:rsidP="00481E08">
            <w:pPr>
              <w:rPr>
                <w:sz w:val="22"/>
                <w:szCs w:val="22"/>
                <w:lang w:val="en-CA"/>
              </w:rPr>
            </w:pPr>
            <w:r w:rsidRPr="00290F41">
              <w:rPr>
                <w:sz w:val="22"/>
                <w:szCs w:val="22"/>
                <w:lang w:val="en-CA"/>
              </w:rPr>
              <w:t xml:space="preserve">  Quintile 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9B81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7563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396C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B1A2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86</w:t>
            </w:r>
          </w:p>
        </w:tc>
      </w:tr>
      <w:tr w:rsidR="00C51C80" w:rsidRPr="00290F41" w14:paraId="1BEB80BC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26F1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C851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44, 1.8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79F5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70, 1.2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7E21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47, 1.4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6E75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68, 1.10)</w:t>
            </w:r>
          </w:p>
        </w:tc>
      </w:tr>
      <w:tr w:rsidR="00C51C80" w:rsidRPr="00290F41" w14:paraId="1AA0F85F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6AF0" w14:textId="77777777" w:rsidR="00C51C80" w:rsidRPr="00290F41" w:rsidRDefault="00C51C80" w:rsidP="00481E08">
            <w:pPr>
              <w:rPr>
                <w:sz w:val="22"/>
                <w:szCs w:val="22"/>
                <w:lang w:val="en-CA"/>
              </w:rPr>
            </w:pPr>
            <w:r w:rsidRPr="00290F41">
              <w:rPr>
                <w:sz w:val="22"/>
                <w:szCs w:val="22"/>
                <w:lang w:val="en-CA"/>
              </w:rPr>
              <w:t xml:space="preserve">  Quintile 5, riches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4D55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8F0B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78AD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8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8353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74</w:t>
            </w:r>
          </w:p>
        </w:tc>
      </w:tr>
      <w:tr w:rsidR="00C51C80" w:rsidRPr="00290F41" w14:paraId="4997913E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1999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C831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45, 1.5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CFD2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56, 1.6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AB32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50, 1.2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52F6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50, 1.09)</w:t>
            </w:r>
          </w:p>
        </w:tc>
      </w:tr>
      <w:tr w:rsidR="00C51C80" w:rsidRPr="00290F41" w14:paraId="347B577A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C440" w14:textId="77777777" w:rsidR="00C51C80" w:rsidRPr="00290F41" w:rsidRDefault="00C51C80" w:rsidP="00481E08">
            <w:pPr>
              <w:rPr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Mother's education (years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4A518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3507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26EE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6D0D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0</w:t>
            </w:r>
          </w:p>
        </w:tc>
      </w:tr>
      <w:tr w:rsidR="00C51C80" w:rsidRPr="00290F41" w14:paraId="32442679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AF4B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D77E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5, 1.0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D15E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8, 1.0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DFC3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5, 1.0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02CB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7, 1.03)</w:t>
            </w:r>
          </w:p>
        </w:tc>
      </w:tr>
      <w:tr w:rsidR="00C51C80" w:rsidRPr="00290F41" w14:paraId="43859447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CC31" w14:textId="77777777" w:rsidR="00C51C80" w:rsidRPr="00290F41" w:rsidRDefault="00C51C80" w:rsidP="00481E08">
            <w:pPr>
              <w:rPr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Father's education (years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A64A5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D6B3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6**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52D0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E1D5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8</w:t>
            </w:r>
          </w:p>
        </w:tc>
      </w:tr>
      <w:tr w:rsidR="00C51C80" w:rsidRPr="00290F41" w14:paraId="582A2F3C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30D8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D27D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6, 1.0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07B7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4, 0.9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A629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4, 1.0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52F4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6, 1.01)</w:t>
            </w:r>
          </w:p>
        </w:tc>
      </w:tr>
      <w:tr w:rsidR="00C51C80" w:rsidRPr="00290F41" w14:paraId="32D08D72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ED68" w14:textId="77777777" w:rsidR="00C51C80" w:rsidRPr="00290F41" w:rsidRDefault="00C51C80" w:rsidP="00481E08">
            <w:pPr>
              <w:rPr>
                <w:bCs/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Number of household members ages 5-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9C1B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6BD0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C04A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936E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4</w:t>
            </w:r>
          </w:p>
        </w:tc>
      </w:tr>
      <w:tr w:rsidR="00C51C80" w:rsidRPr="00290F41" w14:paraId="52E58698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27E2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B7EE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8, 1.0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1374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8, 1.0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3BDA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1, 1.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1DFE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7, 1.11)</w:t>
            </w:r>
          </w:p>
        </w:tc>
      </w:tr>
      <w:tr w:rsidR="00C51C80" w:rsidRPr="00290F41" w14:paraId="1CE6FE3D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4F95" w14:textId="77777777" w:rsidR="00C51C80" w:rsidRPr="00290F41" w:rsidRDefault="00C51C80" w:rsidP="00481E08">
            <w:pPr>
              <w:rPr>
                <w:bCs/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Number of household members ages 18+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E337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97E3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B051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C687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0</w:t>
            </w:r>
          </w:p>
        </w:tc>
      </w:tr>
      <w:tr w:rsidR="00C51C80" w:rsidRPr="00290F41" w14:paraId="55AA3A85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31CA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0518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4, 1.1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6D72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8, 1.0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6E7B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7, 1.1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23C7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5, 1.05)</w:t>
            </w:r>
          </w:p>
        </w:tc>
      </w:tr>
      <w:tr w:rsidR="00C51C80" w:rsidRPr="00290F41" w14:paraId="000F92CC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E71D" w14:textId="77777777" w:rsidR="00C51C80" w:rsidRPr="00290F41" w:rsidRDefault="00C51C80" w:rsidP="00481E08">
            <w:pPr>
              <w:rPr>
                <w:bCs/>
                <w:sz w:val="22"/>
                <w:szCs w:val="22"/>
                <w:lang w:val="en-CA"/>
              </w:rPr>
            </w:pPr>
            <w:r w:rsidRPr="00290F41">
              <w:rPr>
                <w:bCs/>
                <w:sz w:val="22"/>
                <w:szCs w:val="22"/>
                <w:lang w:val="en-CA"/>
              </w:rPr>
              <w:t>2017/18 (ref. 201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4BD5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ED70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D155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763A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C51C80" w:rsidRPr="00290F41" w14:paraId="11945877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F5C2C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FE970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B5311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E83CC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31409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C51C80" w:rsidRPr="00290F41" w14:paraId="4FEF673D" w14:textId="77777777" w:rsidTr="00481E08">
        <w:trPr>
          <w:trHeight w:val="260"/>
        </w:trPr>
        <w:tc>
          <w:tcPr>
            <w:tcW w:w="3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93BE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i/>
                <w:iCs/>
                <w:color w:val="000000" w:themeColor="text1"/>
                <w:sz w:val="22"/>
                <w:szCs w:val="22"/>
                <w:lang w:val="en-CA"/>
              </w:rPr>
              <w:t>Strata-level variance (standard deviation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9093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30 (0.23)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4C37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08 (0.03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D1A4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40 (0.16)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5D7E" w14:textId="77777777" w:rsidR="00C51C80" w:rsidRPr="00290F41" w:rsidRDefault="00C51C80" w:rsidP="00481E08">
            <w:pPr>
              <w:jc w:val="center"/>
              <w:rPr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28 (0.12)</w:t>
            </w:r>
          </w:p>
        </w:tc>
      </w:tr>
      <w:tr w:rsidR="00C51C80" w:rsidRPr="00290F41" w14:paraId="1FC14F08" w14:textId="77777777" w:rsidTr="00481E08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87F67" w14:textId="77777777" w:rsidR="00C51C80" w:rsidRPr="00290F41" w:rsidRDefault="00C51C80" w:rsidP="00481E08">
            <w:pPr>
              <w:rPr>
                <w:b/>
                <w:sz w:val="22"/>
                <w:szCs w:val="22"/>
                <w:lang w:val="en-CA"/>
              </w:rPr>
            </w:pPr>
            <w:r w:rsidRPr="00290F41">
              <w:rPr>
                <w:b/>
                <w:sz w:val="22"/>
                <w:szCs w:val="22"/>
                <w:lang w:val="en-CA"/>
              </w:rPr>
              <w:t>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C7002" w14:textId="77777777" w:rsidR="00C51C80" w:rsidRPr="00290F41" w:rsidRDefault="00C51C80" w:rsidP="00481E08">
            <w:pPr>
              <w:jc w:val="center"/>
              <w:rPr>
                <w:b/>
                <w:sz w:val="22"/>
                <w:szCs w:val="22"/>
                <w:lang w:val="en-CA"/>
              </w:rPr>
            </w:pPr>
            <w:r w:rsidRPr="00290F41">
              <w:rPr>
                <w:b/>
                <w:sz w:val="22"/>
                <w:szCs w:val="22"/>
                <w:lang w:val="en-CA"/>
              </w:rPr>
              <w:t>4,46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1AB2F" w14:textId="77777777" w:rsidR="00C51C80" w:rsidRPr="00290F41" w:rsidRDefault="00C51C80" w:rsidP="00481E08">
            <w:pPr>
              <w:jc w:val="center"/>
              <w:rPr>
                <w:b/>
                <w:sz w:val="22"/>
                <w:szCs w:val="22"/>
                <w:lang w:val="en-CA"/>
              </w:rPr>
            </w:pPr>
            <w:r w:rsidRPr="00290F41">
              <w:rPr>
                <w:b/>
                <w:sz w:val="22"/>
                <w:szCs w:val="22"/>
                <w:lang w:val="en-CA"/>
              </w:rPr>
              <w:t>5,15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0F53A" w14:textId="77777777" w:rsidR="00C51C80" w:rsidRPr="00290F41" w:rsidRDefault="00C51C80" w:rsidP="00481E08">
            <w:pPr>
              <w:jc w:val="center"/>
              <w:rPr>
                <w:b/>
                <w:sz w:val="22"/>
                <w:szCs w:val="22"/>
                <w:lang w:val="en-CA"/>
              </w:rPr>
            </w:pPr>
            <w:r w:rsidRPr="00290F41">
              <w:rPr>
                <w:b/>
                <w:sz w:val="22"/>
                <w:szCs w:val="22"/>
                <w:lang w:val="en-CA"/>
              </w:rPr>
              <w:t>3,06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C9307" w14:textId="77777777" w:rsidR="00C51C80" w:rsidRPr="00290F41" w:rsidRDefault="00C51C80" w:rsidP="00481E08">
            <w:pPr>
              <w:jc w:val="center"/>
              <w:rPr>
                <w:b/>
                <w:sz w:val="22"/>
                <w:szCs w:val="22"/>
                <w:lang w:val="en-CA"/>
              </w:rPr>
            </w:pPr>
            <w:r w:rsidRPr="00290F41">
              <w:rPr>
                <w:b/>
                <w:sz w:val="22"/>
                <w:szCs w:val="22"/>
                <w:lang w:val="en-CA"/>
              </w:rPr>
              <w:t>3,629</w:t>
            </w:r>
          </w:p>
        </w:tc>
      </w:tr>
    </w:tbl>
    <w:p w14:paraId="5601B76D" w14:textId="77777777" w:rsidR="00C51C80" w:rsidRPr="00290F41" w:rsidRDefault="00C51C80" w:rsidP="00C51C80">
      <w:pPr>
        <w:rPr>
          <w:sz w:val="20"/>
          <w:szCs w:val="22"/>
          <w:lang w:val="en-CA"/>
        </w:rPr>
      </w:pPr>
      <w:r w:rsidRPr="00290F41">
        <w:rPr>
          <w:b/>
          <w:bCs/>
          <w:sz w:val="20"/>
          <w:szCs w:val="20"/>
          <w:lang w:val="en-CA"/>
        </w:rPr>
        <w:t xml:space="preserve">Notes </w:t>
      </w:r>
      <w:r w:rsidRPr="00290F41">
        <w:rPr>
          <w:sz w:val="20"/>
          <w:szCs w:val="20"/>
          <w:lang w:val="en-CA"/>
        </w:rPr>
        <w:t xml:space="preserve">Results presented in incidence rate ratio (IRR) form, 95% confidence interval in parentheses; * p &lt; 0.05, ** p &lt; 0.01, *** p &lt; 0.001; </w:t>
      </w:r>
      <w:r w:rsidRPr="00290F41">
        <w:rPr>
          <w:sz w:val="20"/>
          <w:szCs w:val="22"/>
          <w:lang w:val="en-CA"/>
        </w:rPr>
        <w:t>all models include strata-level mixed effects</w:t>
      </w:r>
    </w:p>
    <w:p w14:paraId="1AE6C26B" w14:textId="77777777" w:rsidR="00C51C80" w:rsidRPr="00290F41" w:rsidRDefault="00C51C80" w:rsidP="00C51C80">
      <w:pPr>
        <w:spacing w:after="160" w:line="259" w:lineRule="auto"/>
        <w:rPr>
          <w:sz w:val="22"/>
          <w:szCs w:val="28"/>
          <w:lang w:val="en-CA"/>
        </w:rPr>
      </w:pPr>
      <w:r w:rsidRPr="00290F41">
        <w:rPr>
          <w:sz w:val="22"/>
          <w:szCs w:val="28"/>
          <w:lang w:val="en-CA"/>
        </w:rPr>
        <w:br w:type="page"/>
      </w:r>
    </w:p>
    <w:p w14:paraId="21BD32FA" w14:textId="77777777" w:rsidR="00C51C80" w:rsidRPr="00290F41" w:rsidRDefault="00C51C80" w:rsidP="00C51C80">
      <w:pPr>
        <w:rPr>
          <w:b/>
          <w:bCs/>
          <w:sz w:val="22"/>
          <w:szCs w:val="28"/>
          <w:lang w:val="en-CA"/>
        </w:rPr>
      </w:pPr>
      <w:r w:rsidRPr="00290F41">
        <w:rPr>
          <w:b/>
          <w:bCs/>
          <w:sz w:val="22"/>
          <w:szCs w:val="28"/>
          <w:lang w:val="en-CA"/>
        </w:rPr>
        <w:lastRenderedPageBreak/>
        <w:t>Table S2. Weighted mixed-effects Poisson regression results estimating incidence rate ratios (IRR) of number of days children were left home alone in the past 7 days, with or without regional-level poverty rate, Ghana MICS 4 (2011) and MICS 6 (2017/2018)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4120"/>
        <w:gridCol w:w="1440"/>
        <w:gridCol w:w="1440"/>
        <w:gridCol w:w="1440"/>
        <w:gridCol w:w="1440"/>
      </w:tblGrid>
      <w:tr w:rsidR="00C51C80" w:rsidRPr="00290F41" w14:paraId="27534A07" w14:textId="77777777" w:rsidTr="00481E08">
        <w:trPr>
          <w:trHeight w:val="320"/>
        </w:trPr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6BD2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50AC" w14:textId="77777777" w:rsidR="00C51C80" w:rsidRPr="00290F41" w:rsidRDefault="00C51C80" w:rsidP="00481E08">
            <w:pPr>
              <w:jc w:val="center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b/>
                <w:bCs/>
                <w:color w:val="000000"/>
                <w:sz w:val="22"/>
                <w:szCs w:val="22"/>
                <w:lang w:val="en-CA"/>
              </w:rPr>
              <w:t>Model 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BA37" w14:textId="77777777" w:rsidR="00C51C80" w:rsidRPr="00290F41" w:rsidRDefault="00C51C80" w:rsidP="00481E08">
            <w:pPr>
              <w:jc w:val="center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b/>
                <w:bCs/>
                <w:color w:val="000000"/>
                <w:sz w:val="22"/>
                <w:szCs w:val="22"/>
                <w:lang w:val="en-CA"/>
              </w:rPr>
              <w:t>Model 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A0D3" w14:textId="77777777" w:rsidR="00C51C80" w:rsidRPr="00290F41" w:rsidRDefault="00C51C80" w:rsidP="00481E08">
            <w:pPr>
              <w:jc w:val="center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b/>
                <w:bCs/>
                <w:color w:val="000000"/>
                <w:sz w:val="22"/>
                <w:szCs w:val="22"/>
                <w:lang w:val="en-CA"/>
              </w:rPr>
              <w:t>Model 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BE7B" w14:textId="77777777" w:rsidR="00C51C80" w:rsidRPr="00290F41" w:rsidRDefault="00C51C80" w:rsidP="00481E08">
            <w:pPr>
              <w:jc w:val="center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b/>
                <w:bCs/>
                <w:color w:val="000000"/>
                <w:sz w:val="22"/>
                <w:szCs w:val="22"/>
                <w:lang w:val="en-CA"/>
              </w:rPr>
              <w:t>Model 4</w:t>
            </w:r>
          </w:p>
        </w:tc>
      </w:tr>
      <w:tr w:rsidR="00C51C80" w:rsidRPr="00290F41" w14:paraId="6D838A10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BC41C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F50A6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Ages 0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5A80D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Ages 0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CD9F5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Ages 3-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260AC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Ages 3-4</w:t>
            </w:r>
          </w:p>
        </w:tc>
      </w:tr>
      <w:tr w:rsidR="00C51C80" w:rsidRPr="00290F41" w14:paraId="0596946F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7102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Male child (ref. fema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5AD4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4F96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D56E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AFAE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12</w:t>
            </w:r>
          </w:p>
        </w:tc>
      </w:tr>
      <w:tr w:rsidR="00C51C80" w:rsidRPr="00290F41" w14:paraId="2BA993BB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2137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3257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85, 1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1B15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86, 1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C88D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8, 1.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8D7C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7, 1.29)</w:t>
            </w:r>
          </w:p>
        </w:tc>
      </w:tr>
      <w:tr w:rsidR="00C51C80" w:rsidRPr="00290F41" w14:paraId="0FEDF3DE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43ED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Age of child (month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B084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947D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65C3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C854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1</w:t>
            </w:r>
          </w:p>
        </w:tc>
      </w:tr>
      <w:tr w:rsidR="00C51C80" w:rsidRPr="00290F41" w14:paraId="34AACDEA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4BB7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6A92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1.03, 1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3AA2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1.03, 1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194B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1.00, 1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0DD0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1.00, 1.02)</w:t>
            </w:r>
          </w:p>
        </w:tc>
      </w:tr>
      <w:tr w:rsidR="00C51C80" w:rsidRPr="00290F41" w14:paraId="7EC41A2A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4C52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Child breastfee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B61C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4596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573E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D7DE" w14:textId="77777777" w:rsidR="00C51C80" w:rsidRPr="00290F41" w:rsidRDefault="00C51C80" w:rsidP="00481E08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C51C80" w:rsidRPr="00290F41" w14:paraId="0133ED31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B824" w14:textId="77777777" w:rsidR="00C51C80" w:rsidRPr="00290F41" w:rsidRDefault="00C51C80" w:rsidP="00481E08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12BA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69, 1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0E48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69, 1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E082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D1D6" w14:textId="77777777" w:rsidR="00C51C80" w:rsidRPr="00290F41" w:rsidRDefault="00C51C80" w:rsidP="00481E08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C51C80" w:rsidRPr="00290F41" w14:paraId="6BF81E1B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1A63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Child attends education progr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1A8A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E584" w14:textId="77777777" w:rsidR="00C51C80" w:rsidRPr="00290F41" w:rsidRDefault="00C51C80" w:rsidP="00481E08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DA6F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BA3A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13</w:t>
            </w:r>
          </w:p>
        </w:tc>
      </w:tr>
      <w:tr w:rsidR="00C51C80" w:rsidRPr="00290F41" w14:paraId="3E25DC36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E640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E337" w14:textId="77777777" w:rsidR="00C51C80" w:rsidRPr="00290F41" w:rsidRDefault="00C51C80" w:rsidP="00481E08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9723" w14:textId="77777777" w:rsidR="00C51C80" w:rsidRPr="00290F41" w:rsidRDefault="00C51C80" w:rsidP="00481E08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F19B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0, 1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A39E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86, 1.48)</w:t>
            </w:r>
          </w:p>
        </w:tc>
      </w:tr>
      <w:tr w:rsidR="00C51C80" w:rsidRPr="00290F41" w14:paraId="2A3169FD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C81A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Urban residence (ref. rura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6808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EBE6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23.76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AD1A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6A0F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28</w:t>
            </w:r>
          </w:p>
        </w:tc>
      </w:tr>
      <w:tr w:rsidR="00C51C80" w:rsidRPr="00290F41" w14:paraId="3F8040C5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CCA7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EFEB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74, 1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EEA0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2.25, 25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4B76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58, 1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D7D2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02, 4.48)</w:t>
            </w:r>
          </w:p>
        </w:tc>
      </w:tr>
      <w:tr w:rsidR="00C51C80" w:rsidRPr="00290F41" w14:paraId="1CC3A332" w14:textId="77777777" w:rsidTr="00481E08">
        <w:trPr>
          <w:trHeight w:val="320"/>
        </w:trPr>
        <w:tc>
          <w:tcPr>
            <w:tcW w:w="7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A939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Wealth index quintile of household (ref. Quintile 1, poore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B984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AD35" w14:textId="77777777" w:rsidR="00C51C80" w:rsidRPr="00290F41" w:rsidRDefault="00C51C80" w:rsidP="00481E08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C51C80" w:rsidRPr="00290F41" w14:paraId="0BC36C9C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7FF2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 xml:space="preserve">  Quintil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2508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6DA2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D5DD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5C6B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0</w:t>
            </w:r>
          </w:p>
        </w:tc>
      </w:tr>
      <w:tr w:rsidR="00C51C80" w:rsidRPr="00290F41" w14:paraId="32057F8A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5A30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C225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70, 1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F60F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67, 1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7796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78, 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A30A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77, 1.05)</w:t>
            </w:r>
          </w:p>
        </w:tc>
      </w:tr>
      <w:tr w:rsidR="00C51C80" w:rsidRPr="00290F41" w14:paraId="664EB119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A0DC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 xml:space="preserve">  Quintile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D597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C822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CF16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803E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8</w:t>
            </w:r>
          </w:p>
        </w:tc>
      </w:tr>
      <w:tr w:rsidR="00C51C80" w:rsidRPr="00290F41" w14:paraId="4E718FCA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FF78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944E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72, 1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5BF6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67, 1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CE3A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79, 1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4317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79, 1.22)</w:t>
            </w:r>
          </w:p>
        </w:tc>
      </w:tr>
      <w:tr w:rsidR="00C51C80" w:rsidRPr="00290F41" w14:paraId="395F3A6C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0854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 xml:space="preserve">  Quintile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7772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5736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83C3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C52E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85</w:t>
            </w:r>
          </w:p>
        </w:tc>
      </w:tr>
      <w:tr w:rsidR="00C51C80" w:rsidRPr="00290F41" w14:paraId="522C9167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0A5E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766A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69, 1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982C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66, 1.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BDC0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66, 1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7300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65, 1.11)</w:t>
            </w:r>
          </w:p>
        </w:tc>
      </w:tr>
      <w:tr w:rsidR="00C51C80" w:rsidRPr="00290F41" w14:paraId="4DDDCD6C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046C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 xml:space="preserve">  Quintile 5, rich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5B35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CE07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D137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E952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75</w:t>
            </w:r>
          </w:p>
        </w:tc>
      </w:tr>
      <w:tr w:rsidR="00C51C80" w:rsidRPr="00290F41" w14:paraId="465379DA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91E2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694A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71, 1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FBB8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66, 1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B8C2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54, 1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A812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54, 1.03)</w:t>
            </w:r>
          </w:p>
        </w:tc>
      </w:tr>
      <w:tr w:rsidR="00C51C80" w:rsidRPr="00290F41" w14:paraId="223E9F0B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8CB2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Mother's education (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3CBD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01B7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A844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09ED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0</w:t>
            </w:r>
          </w:p>
        </w:tc>
      </w:tr>
      <w:tr w:rsidR="00C51C80" w:rsidRPr="00290F41" w14:paraId="4ECCE9A7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2995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28FF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7, 1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9FBE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7, 1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2573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7, 1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7610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7, 1.02)</w:t>
            </w:r>
          </w:p>
        </w:tc>
      </w:tr>
      <w:tr w:rsidR="00C51C80" w:rsidRPr="00290F41" w14:paraId="5777923B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7B18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Father's education (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0FE1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DB24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DAF5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AB9E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98</w:t>
            </w:r>
          </w:p>
        </w:tc>
      </w:tr>
      <w:tr w:rsidR="00C51C80" w:rsidRPr="00290F41" w14:paraId="08A06AF7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C65D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AAF7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5, 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7CA6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5, 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F1FA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6, 1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DF76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6, 1.01)</w:t>
            </w:r>
          </w:p>
        </w:tc>
      </w:tr>
      <w:tr w:rsidR="00C51C80" w:rsidRPr="00290F41" w14:paraId="2BA6792B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48F2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Number of household members ages 5-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1CC5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7586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8C38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019C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1</w:t>
            </w:r>
          </w:p>
        </w:tc>
      </w:tr>
      <w:tr w:rsidR="00C51C80" w:rsidRPr="00290F41" w14:paraId="2D6D457C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22A4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B403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8, 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A70A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8, 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FD34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5, 1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942C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6, 1.06)</w:t>
            </w:r>
          </w:p>
        </w:tc>
      </w:tr>
      <w:tr w:rsidR="00C51C80" w:rsidRPr="00290F41" w14:paraId="5C11E3F8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764B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Number of household members ages 18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09B0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9B19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F927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3CBC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02</w:t>
            </w:r>
          </w:p>
        </w:tc>
      </w:tr>
      <w:tr w:rsidR="00C51C80" w:rsidRPr="00290F41" w14:paraId="21C9824C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7B9C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D355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9, 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3E8A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9, 1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2C18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7, 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6737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7, 1.07)</w:t>
            </w:r>
          </w:p>
        </w:tc>
      </w:tr>
      <w:tr w:rsidR="00C51C80" w:rsidRPr="00290F41" w14:paraId="2454392D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64DE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2017/18 (ref. 20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6885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53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A849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B690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6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7513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1.26</w:t>
            </w:r>
          </w:p>
        </w:tc>
      </w:tr>
      <w:tr w:rsidR="00C51C80" w:rsidRPr="00290F41" w14:paraId="22F9BF8C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3848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0032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1.10, 2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3011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5, 1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D4F7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1.20, 2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EAF0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93, 1.72)</w:t>
            </w:r>
          </w:p>
        </w:tc>
      </w:tr>
      <w:tr w:rsidR="00C51C80" w:rsidRPr="00290F41" w14:paraId="473E2BC6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26D6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2017/18 * attends education progr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DCCC" w14:textId="77777777" w:rsidR="00C51C80" w:rsidRPr="00290F41" w:rsidRDefault="00C51C80" w:rsidP="00481E08">
            <w:pPr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5E05" w14:textId="77777777" w:rsidR="00C51C80" w:rsidRPr="00290F41" w:rsidRDefault="00C51C80" w:rsidP="00481E08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AC7A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82CF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81</w:t>
            </w:r>
          </w:p>
        </w:tc>
      </w:tr>
      <w:tr w:rsidR="00C51C80" w:rsidRPr="00290F41" w14:paraId="14537D1E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1CFA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78B0" w14:textId="77777777" w:rsidR="00C51C80" w:rsidRPr="00290F41" w:rsidRDefault="00C51C80" w:rsidP="00481E08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D7EC" w14:textId="77777777" w:rsidR="00C51C80" w:rsidRPr="00290F41" w:rsidRDefault="00C51C80" w:rsidP="00481E08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465C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54, 1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1828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(0.59, 1.10)</w:t>
            </w:r>
          </w:p>
        </w:tc>
      </w:tr>
      <w:tr w:rsidR="00C51C80" w:rsidRPr="00290F41" w14:paraId="32CF69D4" w14:textId="77777777" w:rsidTr="00481E08">
        <w:trPr>
          <w:trHeight w:val="320"/>
        </w:trPr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9F6B" w14:textId="77777777" w:rsidR="00C51C80" w:rsidRPr="00290F41" w:rsidRDefault="00C51C80" w:rsidP="00481E08">
            <w:pPr>
              <w:rPr>
                <w:i/>
                <w:iCs/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i/>
                <w:iCs/>
                <w:color w:val="000000"/>
                <w:sz w:val="22"/>
                <w:szCs w:val="22"/>
                <w:lang w:val="en-CA"/>
              </w:rPr>
              <w:t>Strata-level variance (standard deviation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BC90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07** (0.0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C159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5.62* (2.2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2F6C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26* (0.1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3600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5.67 (4.74)</w:t>
            </w:r>
          </w:p>
        </w:tc>
      </w:tr>
      <w:tr w:rsidR="00C51C80" w:rsidRPr="00290F41" w14:paraId="6BE1CB69" w14:textId="77777777" w:rsidTr="00481E08">
        <w:trPr>
          <w:trHeight w:val="320"/>
        </w:trPr>
        <w:tc>
          <w:tcPr>
            <w:tcW w:w="5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BCF6" w14:textId="77777777" w:rsidR="00C51C80" w:rsidRPr="00290F41" w:rsidRDefault="00C51C80" w:rsidP="00481E08">
            <w:pPr>
              <w:rPr>
                <w:i/>
                <w:iCs/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i/>
                <w:iCs/>
                <w:color w:val="000000"/>
                <w:sz w:val="22"/>
                <w:szCs w:val="22"/>
                <w:lang w:val="en-CA"/>
              </w:rPr>
              <w:t>Variance in regional-level poverty rate (standard deviati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0620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009 (0.0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F4E1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544C" w14:textId="77777777" w:rsidR="00C51C80" w:rsidRPr="00290F41" w:rsidRDefault="00C51C80" w:rsidP="00481E08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color w:val="000000"/>
                <w:sz w:val="22"/>
                <w:szCs w:val="22"/>
                <w:lang w:val="en-CA"/>
              </w:rPr>
              <w:t>0.006 (0.004)</w:t>
            </w:r>
          </w:p>
        </w:tc>
      </w:tr>
      <w:tr w:rsidR="00C51C80" w:rsidRPr="00290F41" w14:paraId="3F340863" w14:textId="77777777" w:rsidTr="00481E08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7940" w14:textId="77777777" w:rsidR="00C51C80" w:rsidRPr="00290F41" w:rsidRDefault="00C51C80" w:rsidP="00481E08">
            <w:pPr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b/>
                <w:bCs/>
                <w:color w:val="000000"/>
                <w:sz w:val="22"/>
                <w:szCs w:val="22"/>
                <w:lang w:val="en-CA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95AB4" w14:textId="77777777" w:rsidR="00C51C80" w:rsidRPr="00290F41" w:rsidRDefault="00C51C80" w:rsidP="00481E08">
            <w:pPr>
              <w:jc w:val="center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b/>
                <w:bCs/>
                <w:color w:val="000000"/>
                <w:sz w:val="22"/>
                <w:szCs w:val="22"/>
                <w:lang w:val="en-CA"/>
              </w:rPr>
              <w:t>96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965AF" w14:textId="77777777" w:rsidR="00C51C80" w:rsidRPr="00290F41" w:rsidRDefault="00C51C80" w:rsidP="00481E08">
            <w:pPr>
              <w:jc w:val="center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b/>
                <w:bCs/>
                <w:color w:val="000000"/>
                <w:sz w:val="22"/>
                <w:szCs w:val="22"/>
                <w:lang w:val="en-CA"/>
              </w:rPr>
              <w:t>96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ED08E" w14:textId="77777777" w:rsidR="00C51C80" w:rsidRPr="00290F41" w:rsidRDefault="00C51C80" w:rsidP="00481E08">
            <w:pPr>
              <w:jc w:val="center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b/>
                <w:bCs/>
                <w:color w:val="000000"/>
                <w:sz w:val="22"/>
                <w:szCs w:val="22"/>
                <w:lang w:val="en-CA"/>
              </w:rPr>
              <w:t>66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3933A" w14:textId="77777777" w:rsidR="00C51C80" w:rsidRPr="00290F41" w:rsidRDefault="00C51C80" w:rsidP="00481E08">
            <w:pPr>
              <w:jc w:val="center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290F41">
              <w:rPr>
                <w:b/>
                <w:bCs/>
                <w:color w:val="000000"/>
                <w:sz w:val="22"/>
                <w:szCs w:val="22"/>
                <w:lang w:val="en-CA"/>
              </w:rPr>
              <w:t>6691</w:t>
            </w:r>
          </w:p>
        </w:tc>
      </w:tr>
    </w:tbl>
    <w:p w14:paraId="4A32A285" w14:textId="77777777" w:rsidR="00C51C80" w:rsidRPr="00290F41" w:rsidRDefault="00C51C80" w:rsidP="00C51C80">
      <w:pPr>
        <w:rPr>
          <w:sz w:val="20"/>
          <w:szCs w:val="22"/>
          <w:lang w:val="en-CA"/>
        </w:rPr>
      </w:pPr>
      <w:r w:rsidRPr="00290F41">
        <w:rPr>
          <w:b/>
          <w:bCs/>
          <w:sz w:val="20"/>
          <w:szCs w:val="20"/>
          <w:lang w:val="en-CA"/>
        </w:rPr>
        <w:t xml:space="preserve">Notes </w:t>
      </w:r>
      <w:r w:rsidRPr="00290F41">
        <w:rPr>
          <w:sz w:val="20"/>
          <w:szCs w:val="20"/>
          <w:lang w:val="en-CA"/>
        </w:rPr>
        <w:t xml:space="preserve">Results presented in incidence rate ratio (IRR) form, 95% confidence interval in parentheses; * p &lt; 0.05, ** p &lt; 0.01, *** p &lt; 0.001; </w:t>
      </w:r>
      <w:r w:rsidRPr="00290F41">
        <w:rPr>
          <w:sz w:val="20"/>
          <w:szCs w:val="22"/>
          <w:lang w:val="en-CA"/>
        </w:rPr>
        <w:t>all models include strata-level mixed effects</w:t>
      </w:r>
    </w:p>
    <w:p w14:paraId="0A59754E" w14:textId="13919904" w:rsidR="008610F5" w:rsidRDefault="00C51C80" w:rsidP="00C51C80">
      <w:r w:rsidRPr="00290F41">
        <w:rPr>
          <w:sz w:val="20"/>
          <w:szCs w:val="22"/>
          <w:lang w:val="en-CA"/>
        </w:rPr>
        <w:lastRenderedPageBreak/>
        <w:t xml:space="preserve">Data on regional level poverty rate come from </w:t>
      </w:r>
      <w:r w:rsidRPr="00290F41">
        <w:rPr>
          <w:sz w:val="20"/>
          <w:szCs w:val="22"/>
          <w:lang w:val="en-CA"/>
        </w:rPr>
        <w:fldChar w:fldCharType="begin"/>
      </w:r>
      <w:r w:rsidRPr="00290F41">
        <w:rPr>
          <w:sz w:val="20"/>
          <w:szCs w:val="22"/>
          <w:lang w:val="en-CA"/>
        </w:rPr>
        <w:instrText xml:space="preserve"> ADDIN ZOTERO_ITEM CSL_CITATION {"citationID":"bNEaOccv","properties":{"formattedCitation":"(Cooke et al., 2016)","plainCitation":"(Cooke et al., 2016)","dontUpdate":true,"noteIndex":0},"citationItems":[{"id":1341,"uris":["http://zotero.org/users/6464487/items/IPLSJLRE"],"itemData":{"id":1341,"type":"report","title":"The Ghana poverty and inequality report: using the 6th Ghana Living Standards Survey","URL":"http://africainequalities.org/wp-content/uploads/2016/07/Ghana_Poverty_and_Inequality_Analysis_FINAL_Match_20161.pdf","author":[{"family":"Cooke","given":"Edgar"},{"family":"Hague","given":"Sarah"},{"family":"McKay","given":"Andy"}],"accessed":{"date-parts":[["2020",9,25]]},"issued":{"date-parts":[["2016"]]}}}],"schema":"https://github.com/citation-style-language/schema/raw/master/csl-citation.json"} </w:instrText>
      </w:r>
      <w:r w:rsidRPr="00290F41">
        <w:rPr>
          <w:sz w:val="20"/>
          <w:szCs w:val="22"/>
          <w:lang w:val="en-CA"/>
        </w:rPr>
        <w:fldChar w:fldCharType="separate"/>
      </w:r>
      <w:r w:rsidRPr="00290F41">
        <w:rPr>
          <w:sz w:val="20"/>
          <w:szCs w:val="22"/>
          <w:lang w:val="en-CA"/>
        </w:rPr>
        <w:t>Cooke et al. (2016)</w:t>
      </w:r>
      <w:r w:rsidRPr="00290F41">
        <w:rPr>
          <w:sz w:val="20"/>
          <w:szCs w:val="22"/>
          <w:lang w:val="en-CA"/>
        </w:rPr>
        <w:fldChar w:fldCharType="end"/>
      </w:r>
      <w:r w:rsidRPr="00290F41">
        <w:rPr>
          <w:sz w:val="20"/>
          <w:szCs w:val="22"/>
          <w:lang w:val="en-CA"/>
        </w:rPr>
        <w:t xml:space="preserve"> for 2013 (mapped onto observations from 2011) and </w:t>
      </w:r>
      <w:r w:rsidRPr="00290F41">
        <w:rPr>
          <w:sz w:val="20"/>
          <w:szCs w:val="22"/>
          <w:lang w:val="en-CA"/>
        </w:rPr>
        <w:fldChar w:fldCharType="begin"/>
      </w:r>
      <w:r w:rsidRPr="00290F41">
        <w:rPr>
          <w:sz w:val="20"/>
          <w:szCs w:val="22"/>
          <w:lang w:val="en-CA"/>
        </w:rPr>
        <w:instrText xml:space="preserve"> ADDIN ZOTERO_ITEM CSL_CITATION {"citationID":"e7g7yeyY","properties":{"formattedCitation":"(The World Bank, 2018)","plainCitation":"(The World Bank, 2018)","dontUpdate":true,"noteIndex":0},"citationItems":[{"id":5647,"uris":["http://zotero.org/users/6464487/items/ZEMEMVLA"],"itemData":{"id":5647,"type":"report","number":"132010-GH","publisher":"The World Bank","title":"Ghana systematic country diagnostic: priorities for ending poverty and boosting shared prosperity","author":[{"literal":"The World Bank"}],"issued":{"date-parts":[["2018"]]}}}],"schema":"https://github.com/citation-style-language/schema/raw/master/csl-citation.json"} </w:instrText>
      </w:r>
      <w:r w:rsidRPr="00290F41">
        <w:rPr>
          <w:sz w:val="20"/>
          <w:szCs w:val="22"/>
          <w:lang w:val="en-CA"/>
        </w:rPr>
        <w:fldChar w:fldCharType="separate"/>
      </w:r>
      <w:r w:rsidRPr="00290F41">
        <w:rPr>
          <w:sz w:val="20"/>
          <w:szCs w:val="22"/>
          <w:lang w:val="en-CA"/>
        </w:rPr>
        <w:t>The World Bank (2018)</w:t>
      </w:r>
      <w:r w:rsidRPr="00290F41">
        <w:rPr>
          <w:sz w:val="20"/>
          <w:szCs w:val="22"/>
          <w:lang w:val="en-CA"/>
        </w:rPr>
        <w:fldChar w:fldCharType="end"/>
      </w:r>
    </w:p>
    <w:sectPr w:rsidR="00861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C80"/>
    <w:rsid w:val="008610F5"/>
    <w:rsid w:val="00C51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2C9F0"/>
  <w15:chartTrackingRefBased/>
  <w15:docId w15:val="{A10C3FA4-28C1-45F0-B5E6-2727C3C06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C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8</Words>
  <Characters>4954</Characters>
  <Application>Microsoft Office Word</Application>
  <DocSecurity>0</DocSecurity>
  <Lines>41</Lines>
  <Paragraphs>11</Paragraphs>
  <ScaleCrop>false</ScaleCrop>
  <Company>Springer Nature</Company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esh Madhukar Hole</dc:creator>
  <cp:keywords/>
  <dc:description/>
  <cp:lastModifiedBy>Mangesh Madhukar Hole</cp:lastModifiedBy>
  <cp:revision>1</cp:revision>
  <dcterms:created xsi:type="dcterms:W3CDTF">2023-05-18T08:07:00Z</dcterms:created>
  <dcterms:modified xsi:type="dcterms:W3CDTF">2023-05-18T08:08:00Z</dcterms:modified>
</cp:coreProperties>
</file>